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02A" w:rsidRPr="00F6030D" w:rsidRDefault="00E72350" w:rsidP="009F50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F502A" w:rsidRPr="00F6030D">
        <w:rPr>
          <w:rFonts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bookmarkStart w:id="0" w:name="_GoBack"/>
      <w:bookmarkEnd w:id="0"/>
      <w:r w:rsidR="009F502A" w:rsidRPr="00F6030D">
        <w:rPr>
          <w:rFonts w:ascii="Times New Roman" w:hAnsi="Times New Roman" w:cs="Times New Roman"/>
          <w:sz w:val="24"/>
          <w:szCs w:val="24"/>
        </w:rPr>
        <w:t xml:space="preserve">. </w:t>
      </w:r>
      <w:r w:rsidR="009F502A" w:rsidRPr="00F6030D">
        <w:rPr>
          <w:rFonts w:ascii="Times New Roman" w:eastAsia="ComputerModern-Regular" w:hAnsi="Times New Roman" w:cs="Times New Roman"/>
          <w:sz w:val="24"/>
          <w:szCs w:val="24"/>
        </w:rPr>
        <w:t>LC-MS/MS</w:t>
      </w:r>
      <w:r w:rsidR="009F502A" w:rsidRPr="00F6030D">
        <w:rPr>
          <w:rFonts w:ascii="Times New Roman" w:hAnsi="Times New Roman" w:cs="Times New Roman"/>
          <w:sz w:val="24"/>
          <w:szCs w:val="24"/>
        </w:rPr>
        <w:t xml:space="preserve"> limit of quantification for drug residues in milk.</w:t>
      </w:r>
    </w:p>
    <w:p w:rsidR="009F502A" w:rsidRPr="00293169" w:rsidRDefault="009F502A" w:rsidP="009F502A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68"/>
        <w:gridCol w:w="3168"/>
      </w:tblGrid>
      <w:tr w:rsidR="009F502A" w:rsidRPr="00293169" w:rsidTr="00AD4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3168" w:type="dxa"/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t of Quantification (ng/ml)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hydroxyflunixin</w:t>
            </w:r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itracin</w:t>
            </w:r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pirin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tiofur</w:t>
            </w:r>
            <w:proofErr w:type="spellEnd"/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tetracyclin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xacillin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e</w:t>
            </w:r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rofloxacin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icillin G</w:t>
            </w:r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afloxacin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chloropyridazine</w:t>
            </w:r>
            <w:proofErr w:type="spellEnd"/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diazin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dimethoxine</w:t>
            </w:r>
            <w:proofErr w:type="spellEnd"/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merazin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methazine</w:t>
            </w:r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pyridin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quinoxaline</w:t>
            </w:r>
            <w:proofErr w:type="spellEnd"/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thiazole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abendazol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ilmicosin</w:t>
            </w:r>
            <w:proofErr w:type="spellEnd"/>
          </w:p>
        </w:tc>
        <w:tc>
          <w:tcPr>
            <w:tcW w:w="3168" w:type="dxa"/>
            <w:tcBorders>
              <w:top w:val="nil"/>
              <w:bottom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losin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F502A" w:rsidRPr="00293169" w:rsidTr="00AD4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il"/>
              <w:bottom w:val="single" w:sz="8" w:space="0" w:color="000000" w:themeColor="text1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giniamycin</w:t>
            </w:r>
            <w:proofErr w:type="spellEnd"/>
          </w:p>
        </w:tc>
        <w:tc>
          <w:tcPr>
            <w:tcW w:w="3168" w:type="dxa"/>
            <w:tcBorders>
              <w:top w:val="nil"/>
              <w:bottom w:val="single" w:sz="8" w:space="0" w:color="000000" w:themeColor="text1"/>
            </w:tcBorders>
            <w:hideMark/>
          </w:tcPr>
          <w:p w:rsidR="009F502A" w:rsidRPr="00293169" w:rsidRDefault="009F502A" w:rsidP="00AD453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2931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9F502A" w:rsidRPr="00293169" w:rsidRDefault="009F502A" w:rsidP="009F502A">
      <w:pPr>
        <w:rPr>
          <w:lang w:eastAsia="ja-JP"/>
        </w:rPr>
      </w:pPr>
    </w:p>
    <w:p w:rsidR="00B66F68" w:rsidRDefault="00B66F68"/>
    <w:sectPr w:rsidR="00B66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puterModern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02A"/>
    <w:rsid w:val="005C4118"/>
    <w:rsid w:val="009F502A"/>
    <w:rsid w:val="00B66F68"/>
    <w:rsid w:val="00E72350"/>
    <w:rsid w:val="00F6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02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F50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02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F50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ira</dc:creator>
  <cp:lastModifiedBy>Pereira</cp:lastModifiedBy>
  <cp:revision>3</cp:revision>
  <dcterms:created xsi:type="dcterms:W3CDTF">2019-09-20T17:55:00Z</dcterms:created>
  <dcterms:modified xsi:type="dcterms:W3CDTF">2019-09-20T20:04:00Z</dcterms:modified>
</cp:coreProperties>
</file>